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515" w:rsidRDefault="00E66515" w:rsidP="00E66515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Appendix </w:t>
      </w:r>
      <w:r w:rsidR="007E29C1">
        <w:rPr>
          <w:rFonts w:asciiTheme="majorHAnsi" w:hAnsiTheme="majorHAnsi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Theme="majorHAnsi" w:hAnsiTheme="majorHAnsi" w:cs="Times New Roman"/>
          <w:b/>
          <w:sz w:val="24"/>
          <w:szCs w:val="24"/>
        </w:rPr>
        <w:t>.</w:t>
      </w:r>
      <w:r>
        <w:rPr>
          <w:rFonts w:asciiTheme="majorHAnsi" w:hAnsiTheme="majorHAnsi" w:cs="Times New Roman"/>
          <w:sz w:val="24"/>
          <w:szCs w:val="24"/>
        </w:rPr>
        <w:t xml:space="preserve"> Differences in Internet access across gender categories</w:t>
      </w:r>
      <w:r w:rsidR="00D837D2">
        <w:rPr>
          <w:rFonts w:asciiTheme="majorHAnsi" w:hAnsiTheme="majorHAnsi" w:cs="Times New Roman"/>
          <w:sz w:val="24"/>
          <w:szCs w:val="24"/>
        </w:rPr>
        <w:t xml:space="preserve"> (N=904)</w:t>
      </w:r>
    </w:p>
    <w:tbl>
      <w:tblPr>
        <w:tblStyle w:val="TableGridLight"/>
        <w:tblW w:w="5331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0"/>
        <w:gridCol w:w="1966"/>
        <w:gridCol w:w="1587"/>
        <w:gridCol w:w="1587"/>
      </w:tblGrid>
      <w:tr w:rsidR="00E66515" w:rsidTr="009E7ABF">
        <w:trPr>
          <w:trHeight w:val="746"/>
        </w:trPr>
        <w:tc>
          <w:tcPr>
            <w:tcW w:w="2425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E66515" w:rsidRDefault="00E66515" w:rsidP="009E7ABF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2575" w:type="pct"/>
            <w:gridSpan w:val="3"/>
            <w:tcBorders>
              <w:top w:val="single" w:sz="4" w:space="0" w:color="auto"/>
            </w:tcBorders>
            <w:hideMark/>
          </w:tcPr>
          <w:p w:rsidR="00E66515" w:rsidRDefault="00E66515" w:rsidP="00D837D2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Internet access (</w:t>
            </w:r>
            <w:r w:rsidR="00D837D2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220)</w:t>
            </w:r>
          </w:p>
        </w:tc>
      </w:tr>
      <w:tr w:rsidR="00E66515" w:rsidTr="009E7ABF">
        <w:trPr>
          <w:trHeight w:val="324"/>
        </w:trPr>
        <w:tc>
          <w:tcPr>
            <w:tcW w:w="0" w:type="auto"/>
            <w:vMerge/>
            <w:vAlign w:val="center"/>
            <w:hideMark/>
          </w:tcPr>
          <w:p w:rsidR="00E66515" w:rsidRDefault="00E66515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95" w:type="pct"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E66515" w:rsidTr="009E7ABF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E66515" w:rsidRDefault="00E66515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  <w:noWrap/>
            <w:hideMark/>
          </w:tcPr>
          <w:p w:rsidR="00E66515" w:rsidRDefault="00D837D2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 w:rsidR="00E66515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93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hideMark/>
          </w:tcPr>
          <w:p w:rsidR="00E66515" w:rsidRDefault="00D837D2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n</w:t>
            </w:r>
            <w:r w:rsidR="00E66515"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  <w:t>=127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66515" w:rsidTr="009E7ABF">
        <w:trPr>
          <w:trHeight w:val="300"/>
        </w:trPr>
        <w:tc>
          <w:tcPr>
            <w:tcW w:w="2425" w:type="pct"/>
            <w:tcBorders>
              <w:top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tcBorders>
              <w:top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9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5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0(4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2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1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(1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10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312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8(52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8(5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16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50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23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(6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35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9(3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(1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2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5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43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5(35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78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2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4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7(45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(56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50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636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sz w:val="24"/>
                <w:szCs w:val="24"/>
              </w:rPr>
              <w:t>Total earning members in the household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earning member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4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2(5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6(3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30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287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12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3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Concret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9(6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4(7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-concret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0(33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1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73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4(4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7(53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(44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(3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9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15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8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9(85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7(92</w:t>
            </w:r>
            <w:r w:rsidR="00D837D2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41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42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21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0(7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3(8</w:t>
            </w:r>
            <w:r w:rsidR="00D837D2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High-risk behaviors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5(70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3(81</w:t>
            </w:r>
            <w:r w:rsidR="00D837D2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30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9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00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jc w:val="both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Alcohol consumption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.92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8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1(87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0(8</w:t>
            </w:r>
            <w:r w:rsidR="00D837D2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pct"/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66515" w:rsidTr="009E7ABF">
        <w:trPr>
          <w:trHeight w:val="324"/>
        </w:trPr>
        <w:tc>
          <w:tcPr>
            <w:tcW w:w="2425" w:type="pct"/>
            <w:tcBorders>
              <w:bottom w:val="single" w:sz="4" w:space="0" w:color="auto"/>
            </w:tcBorders>
            <w:hideMark/>
          </w:tcPr>
          <w:p w:rsidR="00E66515" w:rsidRDefault="00E66515" w:rsidP="009E7ABF">
            <w:pPr>
              <w:spacing w:line="240" w:lineRule="auto"/>
              <w:ind w:firstLineChars="200" w:firstLine="480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(13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3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hideMark/>
          </w:tcPr>
          <w:p w:rsidR="00E66515" w:rsidRDefault="00E66515" w:rsidP="009E7ABF">
            <w:pPr>
              <w:spacing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E66515" w:rsidRDefault="00E66515" w:rsidP="00E66515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</w:p>
    <w:p w:rsidR="00E66515" w:rsidRDefault="00E66515" w:rsidP="00E66515"/>
    <w:p w:rsidR="00E66515" w:rsidRDefault="00E66515" w:rsidP="00E66515"/>
    <w:p w:rsidR="00FF7CE5" w:rsidRDefault="007E29C1"/>
    <w:sectPr w:rsidR="00FF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515"/>
    <w:rsid w:val="00315B40"/>
    <w:rsid w:val="00666644"/>
    <w:rsid w:val="007E29C1"/>
    <w:rsid w:val="00D837D2"/>
    <w:rsid w:val="00D97743"/>
    <w:rsid w:val="00E6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2EB5F"/>
  <w15:chartTrackingRefBased/>
  <w15:docId w15:val="{6977A953-F391-44E7-A15C-12DE64D6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1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66515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4</cp:revision>
  <dcterms:created xsi:type="dcterms:W3CDTF">2020-03-21T16:44:00Z</dcterms:created>
  <dcterms:modified xsi:type="dcterms:W3CDTF">2020-03-21T17:54:00Z</dcterms:modified>
</cp:coreProperties>
</file>